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823"/>
        <w:tblW w:w="0" w:type="auto"/>
        <w:tblLook w:val="04A0" w:firstRow="1" w:lastRow="0" w:firstColumn="1" w:lastColumn="0" w:noHBand="0" w:noVBand="1"/>
      </w:tblPr>
      <w:tblGrid>
        <w:gridCol w:w="3959"/>
        <w:gridCol w:w="1864"/>
        <w:gridCol w:w="1152"/>
        <w:gridCol w:w="1864"/>
        <w:gridCol w:w="1152"/>
        <w:gridCol w:w="1825"/>
        <w:gridCol w:w="1152"/>
      </w:tblGrid>
      <w:tr w:rsidR="0088331A" w:rsidRPr="00801B71" w14:paraId="060611E7" w14:textId="77777777" w:rsidTr="00A219B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FE25" w14:textId="77777777" w:rsidR="00A219B0" w:rsidRDefault="00A219B0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172915B" w14:textId="77777777" w:rsidR="00A219B0" w:rsidRDefault="00A219B0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C7CD602" w14:textId="77777777" w:rsidR="00A219B0" w:rsidRPr="00801B71" w:rsidRDefault="00A219B0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ADB80" w14:textId="77777777" w:rsidR="0088331A" w:rsidRPr="00801B71" w:rsidRDefault="0088331A" w:rsidP="00A21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SE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FFF" w14:textId="77777777" w:rsidR="0088331A" w:rsidRPr="00801B71" w:rsidRDefault="0088331A" w:rsidP="00A21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2F3" w14:textId="77777777" w:rsidR="0088331A" w:rsidRPr="00801B71" w:rsidRDefault="0088331A" w:rsidP="00A21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A</w:t>
            </w:r>
          </w:p>
        </w:tc>
      </w:tr>
      <w:tr w:rsidR="0088331A" w:rsidRPr="00801B71" w14:paraId="3D00B3DA" w14:textId="77777777" w:rsidTr="00A219B0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46E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B9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57B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09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3E1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21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5B4E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8331A" w:rsidRPr="00801B71" w14:paraId="2C8D4EC0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70E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B2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66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8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538E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70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7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4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B1B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78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68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9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D9E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1393B3CC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69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1D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66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4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3C0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23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7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38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7FC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9B9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68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8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75FF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color w:val="000000"/>
              </w:rPr>
              <w:t>0.003</w:t>
            </w:r>
          </w:p>
        </w:tc>
      </w:tr>
      <w:tr w:rsidR="0088331A" w:rsidRPr="00801B71" w14:paraId="303551B5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BC3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499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8.83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5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DFDB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84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0.35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EE1A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3E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9.35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2133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</w:tr>
      <w:tr w:rsidR="0088331A" w:rsidRPr="00801B71" w14:paraId="3EFBE327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EB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47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8.00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12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E3B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174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8.00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0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E31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FE6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8.0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6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26C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691E588D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09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 * 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1E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66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E5B1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20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7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3DDF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9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83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68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E859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873</w:t>
            </w:r>
          </w:p>
        </w:tc>
      </w:tr>
      <w:tr w:rsidR="0088331A" w:rsidRPr="00801B71" w14:paraId="353521B6" w14:textId="77777777" w:rsidTr="00A219B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83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D59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BEE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8E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3B3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35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A67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8331A" w:rsidRPr="00801B71" w14:paraId="34AF5928" w14:textId="77777777" w:rsidTr="00A219B0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DF8" w14:textId="7B58C57F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Psych</w:t>
            </w:r>
            <w:r w:rsidR="00A219B0">
              <w:rPr>
                <w:rFonts w:ascii="Arial" w:eastAsia="Times New Roman" w:hAnsi="Arial" w:cs="Arial"/>
                <w:b/>
                <w:bCs/>
                <w:color w:val="000000"/>
              </w:rPr>
              <w:t>ological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utopsy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E8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701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BD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43E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5F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97E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8331A" w:rsidRPr="00801B71" w14:paraId="6C85F2DA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9F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8A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8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2DC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21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7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9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6D6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CF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29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DEE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738294C3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D5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563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20C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94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7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6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E3E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63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4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1370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color w:val="000000"/>
              </w:rPr>
              <w:t>0.032</w:t>
            </w:r>
          </w:p>
        </w:tc>
      </w:tr>
      <w:tr w:rsidR="0088331A" w:rsidRPr="00801B71" w14:paraId="5D377CCC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E5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E7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8.83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61BA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F82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4.44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6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08D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0DE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2.32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4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283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04F06E97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34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91C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8.00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7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7E53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24F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8.02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7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30C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28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8.01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6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1E3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70BA0385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505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 * 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663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C1D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77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7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7E9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9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A3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DE8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88331A" w:rsidRPr="00801B71" w14:paraId="525F61D2" w14:textId="77777777" w:rsidTr="00A219B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82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C9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4D3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A3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255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58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CD9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8331A" w:rsidRPr="00801B71" w14:paraId="274C7335" w14:textId="77777777" w:rsidTr="00A219B0">
        <w:trPr>
          <w:trHeight w:val="46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F43" w14:textId="179D91B3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Psych</w:t>
            </w:r>
            <w:r w:rsidR="00A219B0">
              <w:rPr>
                <w:rFonts w:ascii="Arial" w:eastAsia="Times New Roman" w:hAnsi="Arial" w:cs="Arial"/>
                <w:b/>
                <w:bCs/>
                <w:color w:val="000000"/>
              </w:rPr>
              <w:t>ological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utopsy Cases, with 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BE7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C1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F61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C9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DDA3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8331A" w:rsidRPr="00801B71" w14:paraId="61E59510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C8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DF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4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5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5DC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71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5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9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FAF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E2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6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23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412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2AE871A7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787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F3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4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5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443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75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5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6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EF62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FD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16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4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D9A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88331A" w:rsidRPr="00801B71" w14:paraId="3A4D9988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E92A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AD67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8.72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5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0449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36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2.25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B86E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5C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29.77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8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50F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88331A" w:rsidRPr="00801B71" w14:paraId="2F717743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2E8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99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3.29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9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F0C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0B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2.20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EB73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1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DF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39.33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F2E7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</w:tr>
      <w:tr w:rsidR="0088331A" w:rsidRPr="00801B71" w14:paraId="4F91A8FF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C2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E8F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4.87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6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725E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3F64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.2.16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8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9E7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2655" w14:textId="77777777" w:rsidR="0088331A" w:rsidRPr="00801B71" w:rsidRDefault="00A33FDC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46DB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8331A" w:rsidRPr="00801B71" w14:paraId="298DC324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C3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 *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B8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10.56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8532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03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.11.89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2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50B2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10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1,20.3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CDFB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8</w:t>
            </w:r>
            <w:r w:rsidRPr="00801B71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88331A" w:rsidRPr="00801B71" w14:paraId="07793EF3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55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 * 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B13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7.99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3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F242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b/>
                <w:bCs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BFA5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.8.00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E58C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612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7.98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50D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82</w:t>
            </w:r>
            <w:r w:rsidRPr="00801B7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8331A" w:rsidRPr="00801B71" w14:paraId="2C84E72E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0FB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Depressed * Brodman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991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7.99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4E74" w14:textId="77777777" w:rsidR="0088331A" w:rsidRPr="00C347D1" w:rsidRDefault="00C347D1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347D1">
              <w:rPr>
                <w:rFonts w:ascii="Arial" w:eastAsia="Times New Roman" w:hAnsi="Arial" w:cs="Arial"/>
                <w:i/>
                <w:iCs/>
                <w:color w:val="000000"/>
              </w:rPr>
              <w:t>p = .9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ED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.8.00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85AF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7F16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7.99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5A24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914</w:t>
            </w:r>
          </w:p>
        </w:tc>
      </w:tr>
      <w:tr w:rsidR="0088331A" w:rsidRPr="00801B71" w14:paraId="6D2C365C" w14:textId="77777777" w:rsidTr="00A219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9DC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Suicide * Depressed * Brodmann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6E99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4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CDD4" w14:textId="77777777" w:rsidR="0088331A" w:rsidRPr="00C347D1" w:rsidRDefault="00C347D1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347D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 = </w:t>
            </w:r>
            <w:r w:rsidRPr="00C347D1">
              <w:rPr>
                <w:rFonts w:ascii="Arial" w:eastAsia="Times New Roman" w:hAnsi="Arial" w:cs="Arial"/>
                <w:color w:val="000000"/>
              </w:rPr>
              <w:t>.78</w:t>
            </w:r>
            <w:r w:rsidR="0088331A" w:rsidRPr="00C347D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390D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5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1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6516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.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F420" w14:textId="77777777" w:rsidR="0088331A" w:rsidRPr="00801B71" w:rsidRDefault="0088331A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color w:val="000000"/>
              </w:rPr>
              <w:t>F</w:t>
            </w:r>
            <w:r w:rsidRPr="00801B71">
              <w:rPr>
                <w:rFonts w:ascii="Arial" w:eastAsia="Times New Roman" w:hAnsi="Arial" w:cs="Arial"/>
                <w:color w:val="000000"/>
                <w:vertAlign w:val="subscript"/>
              </w:rPr>
              <w:t>8,116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color w:val="00000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687C" w14:textId="77777777" w:rsidR="0088331A" w:rsidRPr="00801B71" w:rsidRDefault="00D824C7" w:rsidP="00A219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="0088331A" w:rsidRPr="00801B71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</w:tr>
    </w:tbl>
    <w:p w14:paraId="108156F3" w14:textId="13713744" w:rsidR="005234DC" w:rsidRDefault="0029121F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A219B0" w:rsidRPr="00B34D9E">
        <w:rPr>
          <w:rFonts w:ascii="Arial" w:hAnsi="Arial" w:cs="Arial"/>
          <w:b/>
          <w:sz w:val="32"/>
          <w:szCs w:val="32"/>
        </w:rPr>
        <w:t>tatistic</w:t>
      </w:r>
      <w:r>
        <w:rPr>
          <w:rFonts w:ascii="Arial" w:hAnsi="Arial" w:cs="Arial"/>
          <w:b/>
          <w:sz w:val="32"/>
          <w:szCs w:val="32"/>
        </w:rPr>
        <w:t>s Outcomes on Primary Measures</w:t>
      </w:r>
    </w:p>
    <w:p w14:paraId="7961E266" w14:textId="3B3753D3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5497875D" w14:textId="5430E016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72119C02" w14:textId="289AE7C6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59BA51E6" w14:textId="5BE4BC85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71211D98" w14:textId="1E7943E9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2D2F0681" w14:textId="001959EF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79BDBD8" w14:textId="614DEC3F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056D2141" w14:textId="46A17176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3A8A9435" w14:textId="71649502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3AB5732D" w14:textId="5E104C27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324666F6" w14:textId="51E8A955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5B50408" w14:textId="6C68A528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0594F236" w14:textId="3E1CACB4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D1A39DF" w14:textId="222B20F7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B9C6E6F" w14:textId="6B4575D5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2C66097" w14:textId="6F747691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1F5803A" w14:textId="22450C1C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4DEE5C3F" w14:textId="4C55C111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10DC7D66" w14:textId="75C36BD2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50C5936" w14:textId="25C76B9F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E788807" w14:textId="21076982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34676889" w14:textId="7E220E1B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7B8426CE" w14:textId="17D19690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5E89D12D" w14:textId="682A9465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448BD9DB" w14:textId="4431875E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3B22EEB3" w14:textId="462C22CB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263F9074" w14:textId="6F956949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51F509BC" w14:textId="408340A5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6F8E2EE5" w14:textId="5EF3A194" w:rsidR="00137898" w:rsidRDefault="00137898" w:rsidP="0029121F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14:paraId="438A98E9" w14:textId="77777777" w:rsidR="00137898" w:rsidRPr="0029121F" w:rsidRDefault="00137898" w:rsidP="0029121F">
      <w:pPr>
        <w:spacing w:after="0" w:line="240" w:lineRule="auto"/>
        <w:jc w:val="center"/>
        <w:rPr>
          <w:rFonts w:ascii="Arial" w:eastAsia="Times New Roman" w:hAnsi="Arial" w:cs="Arial"/>
          <w:b/>
          <w:sz w:val="32"/>
          <w:szCs w:val="3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4"/>
        <w:gridCol w:w="2524"/>
        <w:gridCol w:w="2152"/>
        <w:gridCol w:w="1170"/>
        <w:gridCol w:w="1890"/>
        <w:gridCol w:w="1260"/>
        <w:gridCol w:w="2070"/>
        <w:gridCol w:w="1260"/>
      </w:tblGrid>
      <w:tr w:rsidR="0084421A" w:rsidRPr="007A61C2" w14:paraId="479E48C1" w14:textId="77777777" w:rsidTr="004D27FC">
        <w:trPr>
          <w:trHeight w:val="465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47C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F954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63F503" w14:textId="77777777" w:rsidR="0084421A" w:rsidRPr="007A61C2" w:rsidRDefault="0084421A" w:rsidP="004D2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SERT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6AB3" w14:textId="77777777" w:rsidR="0084421A" w:rsidRPr="007A61C2" w:rsidRDefault="0084421A" w:rsidP="004D2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A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378" w14:textId="77777777" w:rsidR="0084421A" w:rsidRPr="007A61C2" w:rsidRDefault="0084421A" w:rsidP="004D27F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A</w:t>
            </w:r>
          </w:p>
        </w:tc>
      </w:tr>
      <w:tr w:rsidR="0084421A" w:rsidRPr="007A61C2" w14:paraId="49ECE2B1" w14:textId="77777777" w:rsidTr="004D27FC">
        <w:trPr>
          <w:trHeight w:val="465"/>
          <w:jc w:val="center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FF30" w14:textId="77777777" w:rsidR="0084421A" w:rsidRPr="00034EA3" w:rsidRDefault="0084421A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 w:rsidRPr="001864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sych Autopsy Cases, </w:t>
            </w:r>
            <w:bookmarkStart w:id="0" w:name="_GoBack"/>
            <w:bookmarkEnd w:id="0"/>
            <w:r w:rsidRPr="001864D5">
              <w:rPr>
                <w:rFonts w:ascii="Arial" w:eastAsia="Times New Roman" w:hAnsi="Arial" w:cs="Arial"/>
                <w:b/>
                <w:bCs/>
                <w:color w:val="000000"/>
              </w:rPr>
              <w:t>Alcoh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9D90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CA84D" w14:textId="77777777" w:rsidR="0084421A" w:rsidRPr="007A61C2" w:rsidRDefault="0084421A" w:rsidP="004D27FC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19014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11DB8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DD624" w14:textId="77777777" w:rsidR="0084421A" w:rsidRPr="007A61C2" w:rsidRDefault="0084421A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752FCED8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24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DAA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1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1D3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467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79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80.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354E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52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22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06A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231C93CC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6E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85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7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2C8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2EE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79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14.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065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DC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2CE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184</w:t>
            </w:r>
          </w:p>
        </w:tc>
      </w:tr>
      <w:tr w:rsidR="004D27FC" w:rsidRPr="007A61C2" w14:paraId="25072FB9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DB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lcoholi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4F0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8.70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3.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A05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427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9.759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8.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842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= </w:t>
            </w:r>
            <w:r>
              <w:rPr>
                <w:rFonts w:ascii="Arial" w:hAnsi="Arial" w:cs="Arial"/>
                <w:b/>
                <w:bCs/>
                <w:color w:val="000000"/>
              </w:rPr>
              <w:t>0.01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88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6.76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872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148</w:t>
            </w:r>
          </w:p>
        </w:tc>
      </w:tr>
      <w:tr w:rsidR="004D27FC" w:rsidRPr="007A61C2" w14:paraId="17F2C6BB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16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B40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0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0.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231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6D57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8.015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26.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6991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3A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5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2FF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460483C4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4C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lcoholic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061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8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A87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0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5822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1179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0312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51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809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19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CDE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9</w:t>
            </w:r>
            <w:r w:rsidR="00801B7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D27FC" w:rsidRPr="007A61C2" w14:paraId="33140DC6" w14:textId="77777777" w:rsidTr="004D27FC">
        <w:trPr>
          <w:trHeight w:val="28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66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CA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71D2D3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55C850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9170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A3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2167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4995C393" w14:textId="77777777" w:rsidTr="004D27FC">
        <w:trPr>
          <w:trHeight w:val="465"/>
          <w:jc w:val="center"/>
        </w:trPr>
        <w:tc>
          <w:tcPr>
            <w:tcW w:w="1026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1302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Psych Autopsy Cases, Suicide, MDD, Alcoh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1567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9DE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B45E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2568F519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6A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B5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1.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669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BD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1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94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120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65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3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20.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D42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74B4BD73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F8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66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5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245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10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1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8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FC1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07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3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7AD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</w:tr>
      <w:tr w:rsidR="004D27FC" w:rsidRPr="007A61C2" w14:paraId="19F37DB5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C0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6C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9.58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668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A97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2.13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8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A18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E1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43.98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3.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E5E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color w:val="000000"/>
              </w:rPr>
              <w:t>0.001</w:t>
            </w:r>
          </w:p>
        </w:tc>
      </w:tr>
      <w:tr w:rsidR="004D27FC" w:rsidRPr="007A61C2" w14:paraId="1ECBB3DD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C9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Depressed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47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22.57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.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77A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07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1C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.2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6CB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42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A2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313.43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7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9AC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4A94392D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A8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lcoholi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3D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5.84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8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BD1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1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F7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9.58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5.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1D5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65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46.37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6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87E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color w:val="000000"/>
              </w:rPr>
              <w:t>0.013</w:t>
            </w:r>
          </w:p>
        </w:tc>
      </w:tr>
      <w:tr w:rsidR="004D27FC" w:rsidRPr="007A61C2" w14:paraId="22DD32F7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D2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09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.5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3.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B24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06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8B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5.70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D47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4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585" w14:textId="77777777" w:rsidR="004D27FC" w:rsidRPr="007A61C2" w:rsidRDefault="00C347D1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72D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0ED216CB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28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Depressed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66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3.19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91D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9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3D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2.50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.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DD2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08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B7E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21.0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574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33</w:t>
            </w:r>
            <w:r w:rsidR="00801B7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D27FC" w:rsidRPr="007A61C2" w14:paraId="298AC48B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9D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Alcoholi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B3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3.00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F68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9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C9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9.17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6.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3DA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BF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30.46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1.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6BD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20902558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85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01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3.74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BCF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8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C4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7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CCD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49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E43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2.79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EDE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</w:tr>
      <w:tr w:rsidR="004D27FC" w:rsidRPr="007A61C2" w14:paraId="01C8F16C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3B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Depressed * Alcoholi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AC6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2.62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6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E17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FC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8.31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53.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B41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3D8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33.36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45B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413</w:t>
            </w:r>
          </w:p>
        </w:tc>
      </w:tr>
      <w:tr w:rsidR="004D27FC" w:rsidRPr="007A61C2" w14:paraId="248FEEA2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65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Depressed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1AF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1.6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037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97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E91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6.25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8FB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34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4B2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0.17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17C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</w:tr>
      <w:tr w:rsidR="004D27FC" w:rsidRPr="007A61C2" w14:paraId="656B37CF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F5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lcoholic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E5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0.02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7CF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70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5C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2.00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1C8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39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44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0.42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5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A8A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541</w:t>
            </w:r>
          </w:p>
        </w:tc>
      </w:tr>
      <w:tr w:rsidR="004D27FC" w:rsidRPr="007A61C2" w14:paraId="0B8347E0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22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Depressed * Alcoholi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9A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6.71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8.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518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2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F1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6.4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2.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3BD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FE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7.81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F8B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</w:tr>
      <w:tr w:rsidR="004D27FC" w:rsidRPr="007A61C2" w14:paraId="06393DD5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E5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Depressed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27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3.26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B3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6C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9.70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224C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5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FB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2.72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B17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</w:tr>
      <w:tr w:rsidR="004D27FC" w:rsidRPr="007A61C2" w14:paraId="74185B21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89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Alcoholic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889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0.82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1.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C52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7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18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2.15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F63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35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DD5" w14:textId="77777777" w:rsidR="004D27FC" w:rsidRPr="007A61C2" w:rsidRDefault="00C347D1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5D2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54A85DA0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E4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Depressed * Alcoholic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B8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3.68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879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09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1A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4.059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2F6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43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9E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2.00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19E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286</w:t>
            </w:r>
          </w:p>
        </w:tc>
      </w:tr>
      <w:tr w:rsidR="004D27FC" w:rsidRPr="007A61C2" w14:paraId="78661F55" w14:textId="77777777" w:rsidTr="004D27FC">
        <w:trPr>
          <w:trHeight w:val="375"/>
          <w:jc w:val="center"/>
        </w:trPr>
        <w:tc>
          <w:tcPr>
            <w:tcW w:w="5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1A5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Depressed * Alcoholic * Brodmann Are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DDB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6,111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4FA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i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98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BC63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6,111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073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93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CBED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6,113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16DE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</w:tr>
    </w:tbl>
    <w:p w14:paraId="00CCF42C" w14:textId="77777777" w:rsidR="009F34D6" w:rsidRPr="007A61C2" w:rsidRDefault="009F34D6">
      <w:pPr>
        <w:rPr>
          <w:rFonts w:ascii="Arial" w:hAnsi="Arial" w:cs="Arial"/>
        </w:rPr>
      </w:pPr>
    </w:p>
    <w:p w14:paraId="51BFEBDD" w14:textId="77777777" w:rsidR="009F34D6" w:rsidRPr="007A61C2" w:rsidRDefault="009F34D6">
      <w:pPr>
        <w:rPr>
          <w:rFonts w:ascii="Arial" w:hAnsi="Arial" w:cs="Arial"/>
        </w:rPr>
      </w:pPr>
      <w:r w:rsidRPr="007A61C2">
        <w:rPr>
          <w:rFonts w:ascii="Arial" w:hAnsi="Arial" w:cs="Arial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10"/>
        <w:gridCol w:w="2167"/>
        <w:gridCol w:w="1192"/>
        <w:gridCol w:w="1927"/>
        <w:gridCol w:w="1469"/>
        <w:gridCol w:w="2072"/>
        <w:gridCol w:w="1213"/>
      </w:tblGrid>
      <w:tr w:rsidR="007A61C2" w:rsidRPr="007A61C2" w14:paraId="1D8AC7C4" w14:textId="77777777" w:rsidTr="007A61C2">
        <w:trPr>
          <w:trHeight w:val="46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59BF" w14:textId="77777777" w:rsidR="007A61C2" w:rsidRPr="007A61C2" w:rsidRDefault="007A61C2" w:rsidP="008442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27DF3D" w14:textId="77777777" w:rsidR="007A61C2" w:rsidRPr="007A61C2" w:rsidRDefault="007A61C2" w:rsidP="008442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SERT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B63" w14:textId="77777777" w:rsidR="007A61C2" w:rsidRPr="007A61C2" w:rsidRDefault="007A61C2" w:rsidP="008442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A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C2F98" w14:textId="77777777" w:rsidR="007A61C2" w:rsidRPr="007A61C2" w:rsidRDefault="007A61C2" w:rsidP="008442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A</w:t>
            </w:r>
          </w:p>
        </w:tc>
      </w:tr>
      <w:tr w:rsidR="007A61C2" w:rsidRPr="007A61C2" w14:paraId="4A2C5C8D" w14:textId="77777777" w:rsidTr="007A61C2">
        <w:trPr>
          <w:trHeight w:val="465"/>
        </w:trPr>
        <w:tc>
          <w:tcPr>
            <w:tcW w:w="8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7341" w14:textId="65A4DC34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Psych</w:t>
            </w:r>
            <w:r w:rsidR="00A219B0">
              <w:rPr>
                <w:rFonts w:ascii="Arial" w:eastAsia="Times New Roman" w:hAnsi="Arial" w:cs="Arial"/>
                <w:b/>
                <w:bCs/>
                <w:color w:val="000000"/>
              </w:rPr>
              <w:t>ological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utopsy Cases, Suicide, Adversit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88A3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127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FA23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9CF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A61C2" w:rsidRPr="007A61C2" w14:paraId="19B4EF00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976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E59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7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7.6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84F1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566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9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79.6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CE91" w14:textId="77777777" w:rsidR="0084421A" w:rsidRPr="007A61C2" w:rsidRDefault="00801B71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BD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0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66.8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1DE7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7A61C2" w:rsidRPr="007A61C2" w14:paraId="733B9A3C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2CC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71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7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4.6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8F55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8A0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9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4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2FC7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116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6A9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10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4.8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E46A" w14:textId="77777777" w:rsidR="0084421A" w:rsidRPr="00801B71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 w:rsidRP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b/>
                <w:color w:val="000000"/>
              </w:rPr>
              <w:t>0.027</w:t>
            </w:r>
          </w:p>
        </w:tc>
      </w:tr>
      <w:tr w:rsidR="007A61C2" w:rsidRPr="007A61C2" w14:paraId="2B0B6A85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6EF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179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8.53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3.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AFD8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6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6D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4.3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7.6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1387" w14:textId="77777777" w:rsidR="0084421A" w:rsidRPr="007A61C2" w:rsidRDefault="00801B71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13F0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2.3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7.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AC4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7A61C2" w:rsidRPr="007A61C2" w14:paraId="05D1345D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488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dversi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BE8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9.136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.9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488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20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F0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27.6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429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242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78.3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5.4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51EF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7A61C2" w:rsidRPr="007A61C2" w14:paraId="4597E2E8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4E6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F7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5.16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7.3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7F95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CD0" w14:textId="77777777" w:rsidR="0084421A" w:rsidRPr="007A61C2" w:rsidRDefault="00AC71F7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-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CE8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302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5.40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9.2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9E7" w14:textId="77777777" w:rsidR="0084421A" w:rsidRPr="00801B71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 w:rsidRP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b/>
                <w:color w:val="000000"/>
              </w:rPr>
              <w:t>0.002</w:t>
            </w:r>
          </w:p>
        </w:tc>
      </w:tr>
      <w:tr w:rsidR="007A61C2" w:rsidRPr="007A61C2" w14:paraId="7EC5918C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CC3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Adversi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6E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21.24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8.8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A56F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7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8D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9.48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4.1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21C1" w14:textId="77777777" w:rsidR="0084421A" w:rsidRPr="00801B71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801B71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="00801B71" w:rsidRPr="00801B71">
              <w:rPr>
                <w:rFonts w:ascii="Arial" w:eastAsia="Times New Roman" w:hAnsi="Arial" w:cs="Arial"/>
                <w:b/>
                <w:color w:val="000000"/>
              </w:rPr>
              <w:t xml:space="preserve"> = </w:t>
            </w:r>
            <w:r w:rsidRPr="00801B71">
              <w:rPr>
                <w:rFonts w:ascii="Arial" w:eastAsia="Times New Roman" w:hAnsi="Arial" w:cs="Arial"/>
                <w:b/>
                <w:color w:val="000000"/>
              </w:rPr>
              <w:t>0.004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CBC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20.81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01.9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0D0D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</w:tr>
      <w:tr w:rsidR="007A61C2" w:rsidRPr="007A61C2" w14:paraId="28A4A6DB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24A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Brodmann Are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E998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18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9.3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7AD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7F4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0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3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36A5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37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AF7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2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6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031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</w:tr>
      <w:tr w:rsidR="007A61C2" w:rsidRPr="007A61C2" w14:paraId="2EA2629B" w14:textId="77777777" w:rsidTr="007A61C2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20E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dversity * Brodmann Are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C67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3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1.8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22AD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16B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03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2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82D0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58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39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4</w:t>
            </w:r>
            <w:r w:rsidR="00C347D1" w:rsidRPr="00C347D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7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CB1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</w:tr>
      <w:tr w:rsidR="007A61C2" w:rsidRPr="007A61C2" w14:paraId="332EF87F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B1D2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 * Adversity * Brodmann Are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932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077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61</w:t>
            </w:r>
          </w:p>
        </w:tc>
        <w:tc>
          <w:tcPr>
            <w:tcW w:w="11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9B5A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996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AC6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09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64</w:t>
            </w:r>
          </w:p>
        </w:tc>
        <w:tc>
          <w:tcPr>
            <w:tcW w:w="14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BE8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1B71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463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B861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100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131</w:t>
            </w:r>
          </w:p>
        </w:tc>
        <w:tc>
          <w:tcPr>
            <w:tcW w:w="12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51E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</w:tr>
      <w:tr w:rsidR="007A61C2" w:rsidRPr="007A61C2" w14:paraId="13C78A51" w14:textId="77777777" w:rsidTr="004D27FC">
        <w:trPr>
          <w:trHeight w:val="28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DC3B" w14:textId="77777777" w:rsidR="0084421A" w:rsidRPr="007A61C2" w:rsidRDefault="0084421A" w:rsidP="008442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0D6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12D92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CFC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4FC4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798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1946B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A61C2" w:rsidRPr="007A61C2" w14:paraId="79DA52AE" w14:textId="77777777" w:rsidTr="004D27FC">
        <w:trPr>
          <w:trHeight w:val="465"/>
        </w:trPr>
        <w:tc>
          <w:tcPr>
            <w:tcW w:w="7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6CD" w14:textId="00A0A783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47D1">
              <w:rPr>
                <w:rFonts w:ascii="Arial" w:eastAsia="Times New Roman" w:hAnsi="Arial" w:cs="Arial"/>
                <w:b/>
                <w:bCs/>
                <w:color w:val="000000"/>
              </w:rPr>
              <w:t>Psych</w:t>
            </w:r>
            <w:r w:rsidR="00A219B0">
              <w:rPr>
                <w:rFonts w:ascii="Arial" w:eastAsia="Times New Roman" w:hAnsi="Arial" w:cs="Arial"/>
                <w:b/>
                <w:bCs/>
                <w:color w:val="000000"/>
              </w:rPr>
              <w:t>ological</w:t>
            </w:r>
            <w:r w:rsidRPr="00C347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utopsy Cases, Advers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60B35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04E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C07CA83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5D4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E21F5F" w14:textId="77777777" w:rsidR="0084421A" w:rsidRPr="007A61C2" w:rsidRDefault="0084421A" w:rsidP="007A61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D27FC" w:rsidRPr="007A61C2" w14:paraId="44D6A20B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EE1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65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6.3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4830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139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0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80.0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D2DA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EBA8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1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161.1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6C9E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66B84F41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61F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EAA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10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2.0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B64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B740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0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9.8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F1B6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= </w:t>
            </w:r>
            <w:r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654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11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6.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EBBC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= </w:t>
            </w:r>
            <w:r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</w:tr>
      <w:tr w:rsidR="004D27FC" w:rsidRPr="007A61C2" w14:paraId="398FAA57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72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dversi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44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1,8.974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2.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1214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.1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4D87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16.251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1.3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F9B9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256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B91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1,20.999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1.7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08CE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206</w:t>
            </w:r>
          </w:p>
        </w:tc>
      </w:tr>
      <w:tr w:rsidR="004D27FC" w:rsidRPr="007A61C2" w14:paraId="66E59525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DD6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Brodmann Are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999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8.001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17.5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122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D89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8.021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40.1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7819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D10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8.023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21.0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E1AD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b/>
                <w:bCs/>
                <w:color w:val="000000"/>
              </w:rPr>
              <w:t xml:space="preserve"> &lt; </w:t>
            </w:r>
            <w:r>
              <w:rPr>
                <w:rFonts w:ascii="Arial" w:hAnsi="Arial" w:cs="Arial"/>
                <w:b/>
                <w:bCs/>
                <w:color w:val="000000"/>
              </w:rPr>
              <w:t>.0001</w:t>
            </w:r>
          </w:p>
        </w:tc>
      </w:tr>
      <w:tr w:rsidR="004D27FC" w:rsidRPr="007A61C2" w14:paraId="103C3D02" w14:textId="77777777" w:rsidTr="004D27FC">
        <w:trPr>
          <w:trHeight w:val="37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A7B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Adversity * Brodmann Area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4297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1C2">
              <w:rPr>
                <w:rFonts w:ascii="Arial" w:eastAsia="Times New Roman" w:hAnsi="Arial" w:cs="Arial"/>
                <w:color w:val="000000"/>
              </w:rPr>
              <w:t>F</w:t>
            </w:r>
            <w:r w:rsidRPr="007A61C2">
              <w:rPr>
                <w:rFonts w:ascii="Arial" w:eastAsia="Times New Roman" w:hAnsi="Arial" w:cs="Arial"/>
                <w:color w:val="000000"/>
                <w:vertAlign w:val="subscript"/>
              </w:rPr>
              <w:t>8,1095</w:t>
            </w:r>
            <w:r w:rsidR="00801B71">
              <w:rPr>
                <w:rFonts w:ascii="Arial" w:eastAsia="Times New Roman" w:hAnsi="Arial" w:cs="Arial"/>
                <w:color w:val="000000"/>
              </w:rPr>
              <w:t xml:space="preserve"> = </w:t>
            </w:r>
            <w:r w:rsidRPr="007A61C2">
              <w:rPr>
                <w:rFonts w:ascii="Arial" w:eastAsia="Times New Roman" w:hAnsi="Arial" w:cs="Arial"/>
                <w:color w:val="000000"/>
              </w:rPr>
              <w:t>3.6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4D48" w14:textId="77777777" w:rsidR="004D27FC" w:rsidRPr="007A61C2" w:rsidRDefault="004D27FC" w:rsidP="004D27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A61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="00801B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lt; 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.000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A65C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110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0425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C86B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  <w:vertAlign w:val="subscript"/>
              </w:rPr>
              <w:t>8,1118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DEC" w14:textId="77777777" w:rsidR="004D27FC" w:rsidRDefault="004D27FC" w:rsidP="004D27F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01B71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0.961</w:t>
            </w:r>
          </w:p>
        </w:tc>
      </w:tr>
    </w:tbl>
    <w:p w14:paraId="71FD3C62" w14:textId="77777777" w:rsidR="0084421A" w:rsidRPr="007A61C2" w:rsidRDefault="0084421A">
      <w:pPr>
        <w:rPr>
          <w:rFonts w:ascii="Arial" w:hAnsi="Arial" w:cs="Arial"/>
        </w:rPr>
      </w:pPr>
    </w:p>
    <w:p w14:paraId="1B026075" w14:textId="77777777" w:rsidR="0084421A" w:rsidRPr="007A61C2" w:rsidRDefault="0084421A">
      <w:pPr>
        <w:rPr>
          <w:rFonts w:ascii="Arial" w:hAnsi="Arial" w:cs="Arial"/>
        </w:rPr>
      </w:pPr>
      <w:r w:rsidRPr="007A61C2">
        <w:rPr>
          <w:rFonts w:ascii="Arial" w:hAnsi="Arial" w:cs="Arial"/>
        </w:rPr>
        <w:br w:type="page"/>
      </w:r>
    </w:p>
    <w:p w14:paraId="453B2EDD" w14:textId="77777777" w:rsidR="004D27FC" w:rsidRDefault="004D27FC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9"/>
        <w:gridCol w:w="1864"/>
        <w:gridCol w:w="1152"/>
        <w:gridCol w:w="1819"/>
        <w:gridCol w:w="1152"/>
        <w:gridCol w:w="1825"/>
        <w:gridCol w:w="1152"/>
      </w:tblGrid>
      <w:tr w:rsidR="004D27FC" w:rsidRPr="004D27FC" w14:paraId="61E50CDF" w14:textId="77777777" w:rsidTr="004D27FC">
        <w:trPr>
          <w:trHeight w:val="285"/>
        </w:trPr>
        <w:tc>
          <w:tcPr>
            <w:tcW w:w="0" w:type="auto"/>
            <w:noWrap/>
            <w:hideMark/>
          </w:tcPr>
          <w:p w14:paraId="0A819D45" w14:textId="77777777" w:rsidR="004D27FC" w:rsidRPr="004D27FC" w:rsidRDefault="004D27F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97B1066" w14:textId="77777777" w:rsidR="004D27FC" w:rsidRPr="004D27FC" w:rsidRDefault="004D27FC" w:rsidP="004D27FC">
            <w:pPr>
              <w:jc w:val="center"/>
              <w:rPr>
                <w:rFonts w:ascii="Arial" w:hAnsi="Arial" w:cs="Arial"/>
                <w:b/>
              </w:rPr>
            </w:pPr>
            <w:r w:rsidRPr="004D27FC">
              <w:rPr>
                <w:rFonts w:ascii="Arial" w:hAnsi="Arial" w:cs="Arial"/>
                <w:b/>
              </w:rPr>
              <w:t>SERT</w:t>
            </w:r>
          </w:p>
        </w:tc>
        <w:tc>
          <w:tcPr>
            <w:tcW w:w="0" w:type="auto"/>
            <w:gridSpan w:val="2"/>
            <w:noWrap/>
            <w:hideMark/>
          </w:tcPr>
          <w:p w14:paraId="7130D299" w14:textId="77777777" w:rsidR="004D27FC" w:rsidRPr="004D27FC" w:rsidRDefault="004D27FC" w:rsidP="004D27FC">
            <w:pPr>
              <w:jc w:val="center"/>
              <w:rPr>
                <w:rFonts w:ascii="Arial" w:hAnsi="Arial" w:cs="Arial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A</w:t>
            </w:r>
          </w:p>
        </w:tc>
        <w:tc>
          <w:tcPr>
            <w:tcW w:w="0" w:type="auto"/>
            <w:gridSpan w:val="2"/>
            <w:noWrap/>
            <w:hideMark/>
          </w:tcPr>
          <w:p w14:paraId="790C2499" w14:textId="77777777" w:rsidR="004D27FC" w:rsidRPr="004D27FC" w:rsidRDefault="004D27FC" w:rsidP="004D27FC">
            <w:pPr>
              <w:jc w:val="center"/>
              <w:rPr>
                <w:rFonts w:ascii="Arial" w:hAnsi="Arial" w:cs="Arial"/>
              </w:rPr>
            </w:pPr>
            <w:r w:rsidRPr="007A61C2">
              <w:rPr>
                <w:rFonts w:ascii="Arial" w:eastAsia="Times New Roman" w:hAnsi="Arial" w:cs="Arial"/>
                <w:b/>
                <w:bCs/>
                <w:color w:val="000000"/>
              </w:rPr>
              <w:t>5-HT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</w:t>
            </w:r>
            <w:r w:rsidRPr="007A61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</w:t>
            </w:r>
          </w:p>
        </w:tc>
      </w:tr>
      <w:tr w:rsidR="004D27FC" w:rsidRPr="004D27FC" w14:paraId="02EDF28B" w14:textId="77777777" w:rsidTr="00801B71">
        <w:trPr>
          <w:trHeight w:val="455"/>
        </w:trPr>
        <w:tc>
          <w:tcPr>
            <w:tcW w:w="0" w:type="auto"/>
            <w:noWrap/>
          </w:tcPr>
          <w:p w14:paraId="2B2BBAA1" w14:textId="2E47004B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</w:rPr>
              <w:t>Psych</w:t>
            </w:r>
            <w:r w:rsidR="00A219B0">
              <w:rPr>
                <w:rFonts w:ascii="Arial" w:hAnsi="Arial" w:cs="Arial"/>
                <w:b/>
                <w:bCs/>
              </w:rPr>
              <w:t>ological</w:t>
            </w:r>
            <w:r w:rsidRPr="004D27FC">
              <w:rPr>
                <w:rFonts w:ascii="Arial" w:hAnsi="Arial" w:cs="Arial"/>
                <w:b/>
                <w:bCs/>
              </w:rPr>
              <w:t xml:space="preserve"> Autopsy Cases, Suicide, MDD, Adversity</w:t>
            </w:r>
          </w:p>
        </w:tc>
        <w:tc>
          <w:tcPr>
            <w:tcW w:w="0" w:type="auto"/>
            <w:gridSpan w:val="2"/>
            <w:noWrap/>
          </w:tcPr>
          <w:p w14:paraId="47A37061" w14:textId="77777777" w:rsidR="004D27FC" w:rsidRPr="004D27FC" w:rsidRDefault="004D27FC" w:rsidP="004D27F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noWrap/>
          </w:tcPr>
          <w:p w14:paraId="641B146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DEB759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D0BBD9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675DEB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</w:tr>
      <w:tr w:rsidR="004D27FC" w:rsidRPr="004D27FC" w14:paraId="26A7BBF9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7D7E6CB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61DF82E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4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3.2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C7011B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82678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5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77.3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C9EC6C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7FD14A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66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54.1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8CC67F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</w:tr>
      <w:tr w:rsidR="004D27FC" w:rsidRPr="004D27FC" w14:paraId="0015D4A3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0BE2FE0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1E37F95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4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1.0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65F558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82104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5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.5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B74F6E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1</w:t>
            </w:r>
            <w:r w:rsidR="00801B7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6F0E6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66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6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890873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12</w:t>
            </w:r>
          </w:p>
        </w:tc>
      </w:tr>
      <w:tr w:rsidR="004D27FC" w:rsidRPr="004D27FC" w14:paraId="41FF225A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608B0EC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</w:t>
            </w:r>
          </w:p>
        </w:tc>
        <w:tc>
          <w:tcPr>
            <w:tcW w:w="0" w:type="auto"/>
            <w:noWrap/>
            <w:hideMark/>
          </w:tcPr>
          <w:p w14:paraId="51C411B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8.2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.5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E94E68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71E85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21.22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6.0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EA1A8E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099D18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6.59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3.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DC5D97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4D27FC" w:rsidRPr="004D27FC" w14:paraId="14B1B3BF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73D5AEE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Depressed</w:t>
            </w:r>
          </w:p>
        </w:tc>
        <w:tc>
          <w:tcPr>
            <w:tcW w:w="0" w:type="auto"/>
            <w:noWrap/>
            <w:hideMark/>
          </w:tcPr>
          <w:p w14:paraId="67A30C4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7.556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7.4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1B33D8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A0D1D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5.064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5.7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9E0B94" w14:textId="77777777" w:rsidR="004D27FC" w:rsidRPr="00801B71" w:rsidRDefault="004D27FC" w:rsidP="004D27FC">
            <w:pPr>
              <w:rPr>
                <w:rFonts w:ascii="Arial" w:hAnsi="Arial" w:cs="Arial"/>
                <w:b/>
              </w:rPr>
            </w:pPr>
            <w:r w:rsidRPr="00801B71">
              <w:rPr>
                <w:rFonts w:ascii="Arial" w:hAnsi="Arial" w:cs="Arial"/>
                <w:b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</w:rPr>
              <w:t xml:space="preserve"> = </w:t>
            </w:r>
            <w:r w:rsidRPr="00801B71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2EFFA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0.1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75.3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11E60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594</w:t>
            </w:r>
          </w:p>
        </w:tc>
      </w:tr>
      <w:tr w:rsidR="004D27FC" w:rsidRPr="004D27FC" w14:paraId="7E1DB750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004951C6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Adversity</w:t>
            </w:r>
          </w:p>
        </w:tc>
        <w:tc>
          <w:tcPr>
            <w:tcW w:w="0" w:type="auto"/>
            <w:noWrap/>
            <w:hideMark/>
          </w:tcPr>
          <w:p w14:paraId="17D2D2E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.234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F29835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C5DD6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58.32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CAEA7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92094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73.487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.6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7A190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06</w:t>
            </w:r>
          </w:p>
        </w:tc>
      </w:tr>
      <w:tr w:rsidR="004D27FC" w:rsidRPr="004D27FC" w14:paraId="0854D98D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550E7F9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Brodmann Area</w:t>
            </w:r>
          </w:p>
        </w:tc>
        <w:tc>
          <w:tcPr>
            <w:tcW w:w="0" w:type="auto"/>
            <w:noWrap/>
            <w:hideMark/>
          </w:tcPr>
          <w:p w14:paraId="28424DC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0.39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1.4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AE976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F3D2B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0.34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7.1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E69C9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11B028" w14:textId="77777777" w:rsidR="004D27FC" w:rsidRPr="004D27FC" w:rsidRDefault="00C347D1" w:rsidP="004D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9FD90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</w:tr>
      <w:tr w:rsidR="004D27FC" w:rsidRPr="004D27FC" w14:paraId="2F68CA67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3A2AB61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Depressed</w:t>
            </w:r>
          </w:p>
        </w:tc>
        <w:tc>
          <w:tcPr>
            <w:tcW w:w="0" w:type="auto"/>
            <w:noWrap/>
            <w:hideMark/>
          </w:tcPr>
          <w:p w14:paraId="1397545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8.04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.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8C316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4F158E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7.907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3.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FAAEB8" w14:textId="77777777" w:rsidR="004D27FC" w:rsidRPr="00801B71" w:rsidRDefault="004D27FC" w:rsidP="004D27FC">
            <w:pPr>
              <w:rPr>
                <w:rFonts w:ascii="Arial" w:hAnsi="Arial" w:cs="Arial"/>
                <w:b/>
              </w:rPr>
            </w:pPr>
            <w:r w:rsidRPr="00801B71">
              <w:rPr>
                <w:rFonts w:ascii="Arial" w:hAnsi="Arial" w:cs="Arial"/>
                <w:b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</w:rPr>
              <w:t xml:space="preserve"> = </w:t>
            </w:r>
            <w:r w:rsidRPr="00801B71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0DA34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7.757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2.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3DE437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4D27FC" w:rsidRPr="004D27FC" w14:paraId="77DE8D64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6229B04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Adversity</w:t>
            </w:r>
          </w:p>
        </w:tc>
        <w:tc>
          <w:tcPr>
            <w:tcW w:w="0" w:type="auto"/>
            <w:noWrap/>
            <w:hideMark/>
          </w:tcPr>
          <w:p w14:paraId="745C6BF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.802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A7745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5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28217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4.99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6.7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D990B4D" w14:textId="77777777" w:rsidR="004D27FC" w:rsidRPr="00801B71" w:rsidRDefault="004D27FC" w:rsidP="004D27FC">
            <w:pPr>
              <w:rPr>
                <w:rFonts w:ascii="Arial" w:hAnsi="Arial" w:cs="Arial"/>
                <w:b/>
              </w:rPr>
            </w:pPr>
            <w:r w:rsidRPr="00801B71">
              <w:rPr>
                <w:rFonts w:ascii="Arial" w:hAnsi="Arial" w:cs="Arial"/>
                <w:b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</w:rPr>
              <w:t xml:space="preserve"> = </w:t>
            </w:r>
            <w:r w:rsidRPr="00801B71">
              <w:rPr>
                <w:rFonts w:ascii="Arial" w:hAnsi="Arial" w:cs="Arial"/>
                <w:b/>
              </w:rPr>
              <w:t>0.02</w:t>
            </w:r>
            <w:r w:rsidR="00801B71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537BF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43.05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87.2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C86BDB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</w:tr>
      <w:tr w:rsidR="004D27FC" w:rsidRPr="004D27FC" w14:paraId="51E946CB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2FE3378E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Brodmann Area</w:t>
            </w:r>
          </w:p>
        </w:tc>
        <w:tc>
          <w:tcPr>
            <w:tcW w:w="0" w:type="auto"/>
            <w:noWrap/>
            <w:hideMark/>
          </w:tcPr>
          <w:p w14:paraId="3AD710B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5.047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A9E77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20D08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2.30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EC121A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61</w:t>
            </w:r>
            <w:r w:rsidR="00801B7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7F212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5.447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268C8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91</w:t>
            </w:r>
          </w:p>
        </w:tc>
      </w:tr>
      <w:tr w:rsidR="004D27FC" w:rsidRPr="004D27FC" w14:paraId="32A48C65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7D4DC55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Depressed * Adversity</w:t>
            </w:r>
          </w:p>
        </w:tc>
        <w:tc>
          <w:tcPr>
            <w:tcW w:w="0" w:type="auto"/>
            <w:noWrap/>
            <w:hideMark/>
          </w:tcPr>
          <w:p w14:paraId="2B98948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0.18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.2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8653D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4A0D75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15.33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F3128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76</w:t>
            </w:r>
            <w:r w:rsidR="00801B7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199FE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24.71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8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182DDE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</w:tr>
      <w:tr w:rsidR="004D27FC" w:rsidRPr="004D27FC" w14:paraId="46FED3A2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6DAAC3F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Depressed * Brodmann Area</w:t>
            </w:r>
          </w:p>
        </w:tc>
        <w:tc>
          <w:tcPr>
            <w:tcW w:w="0" w:type="auto"/>
            <w:noWrap/>
            <w:hideMark/>
          </w:tcPr>
          <w:p w14:paraId="4B2E0E8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4.23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1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EFA19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17DEB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.46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.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C74A9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86AE8D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0.32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E3033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</w:t>
            </w:r>
            <w:r w:rsidR="00801B71">
              <w:rPr>
                <w:rFonts w:ascii="Arial" w:hAnsi="Arial" w:cs="Arial"/>
              </w:rPr>
              <w:t>.000</w:t>
            </w:r>
          </w:p>
        </w:tc>
      </w:tr>
      <w:tr w:rsidR="004D27FC" w:rsidRPr="004D27FC" w14:paraId="4769F69D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3909BD5A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Adversity * Brodmann Area</w:t>
            </w:r>
          </w:p>
        </w:tc>
        <w:tc>
          <w:tcPr>
            <w:tcW w:w="0" w:type="auto"/>
            <w:noWrap/>
            <w:hideMark/>
          </w:tcPr>
          <w:p w14:paraId="45B1F4D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3.454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.2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09EEE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3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202E1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3.27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4</w:t>
            </w:r>
            <w:r w:rsidR="00801B7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94744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3DBEC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5.782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CCC338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75</w:t>
            </w:r>
          </w:p>
        </w:tc>
      </w:tr>
      <w:tr w:rsidR="004D27FC" w:rsidRPr="004D27FC" w14:paraId="13EA8179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4726B28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Depressed * Adversity</w:t>
            </w:r>
          </w:p>
        </w:tc>
        <w:tc>
          <w:tcPr>
            <w:tcW w:w="0" w:type="auto"/>
            <w:noWrap/>
            <w:hideMark/>
          </w:tcPr>
          <w:p w14:paraId="329B1E6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7.01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36.5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E98ACB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7E4485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6.22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1773B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BE0AD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1,7.00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5.6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B1D2A2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4D27FC" w:rsidRPr="004D27FC" w14:paraId="7E66C546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2675B2B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Depressed * Brodmann Area</w:t>
            </w:r>
          </w:p>
        </w:tc>
        <w:tc>
          <w:tcPr>
            <w:tcW w:w="0" w:type="auto"/>
            <w:noWrap/>
            <w:hideMark/>
          </w:tcPr>
          <w:p w14:paraId="0C569D7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42.25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5.4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E44096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&lt; </w:t>
            </w:r>
            <w:r w:rsidRPr="004D27FC">
              <w:rPr>
                <w:rFonts w:ascii="Arial" w:hAnsi="Arial" w:cs="Arial"/>
                <w:b/>
                <w:bCs/>
              </w:rPr>
              <w:t>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8EB09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6,6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1901C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8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66B563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37.585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.2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49A5B5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321</w:t>
            </w:r>
          </w:p>
        </w:tc>
      </w:tr>
      <w:tr w:rsidR="004D27FC" w:rsidRPr="004D27FC" w14:paraId="54D586B3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47AB1B4B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Adversity * Brodmann Area</w:t>
            </w:r>
          </w:p>
        </w:tc>
        <w:tc>
          <w:tcPr>
            <w:tcW w:w="0" w:type="auto"/>
            <w:noWrap/>
            <w:hideMark/>
          </w:tcPr>
          <w:p w14:paraId="0A42F8A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0.152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00.9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4A8B9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5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DA0708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3.699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2.1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4C9C5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2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15A42C" w14:textId="77777777" w:rsidR="004D27FC" w:rsidRPr="004D27FC" w:rsidRDefault="00C347D1" w:rsidP="004D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47F02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</w:p>
        </w:tc>
      </w:tr>
      <w:tr w:rsidR="004D27FC" w:rsidRPr="004D27FC" w14:paraId="6839EF83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1E9D5C24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Depressed * Adversity * Brodmann Area</w:t>
            </w:r>
          </w:p>
        </w:tc>
        <w:tc>
          <w:tcPr>
            <w:tcW w:w="0" w:type="auto"/>
            <w:noWrap/>
            <w:hideMark/>
          </w:tcPr>
          <w:p w14:paraId="15E4A62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5.44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6.9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C5D351" w14:textId="77777777" w:rsidR="004D27FC" w:rsidRPr="004D27FC" w:rsidRDefault="004D27FC" w:rsidP="004D27FC">
            <w:pPr>
              <w:rPr>
                <w:rFonts w:ascii="Arial" w:hAnsi="Arial" w:cs="Arial"/>
                <w:b/>
                <w:bCs/>
              </w:rPr>
            </w:pPr>
            <w:r w:rsidRPr="004D27F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01B71">
              <w:rPr>
                <w:rFonts w:ascii="Arial" w:hAnsi="Arial" w:cs="Arial"/>
                <w:b/>
                <w:bCs/>
              </w:rPr>
              <w:t xml:space="preserve"> = </w:t>
            </w:r>
            <w:r w:rsidRPr="004D27FC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48C562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5.481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1.3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C91D49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3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756DC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8,1.11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6.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027471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268</w:t>
            </w:r>
          </w:p>
        </w:tc>
      </w:tr>
      <w:tr w:rsidR="004D27FC" w:rsidRPr="004D27FC" w14:paraId="26508ABE" w14:textId="77777777" w:rsidTr="004D27FC">
        <w:trPr>
          <w:trHeight w:val="375"/>
        </w:trPr>
        <w:tc>
          <w:tcPr>
            <w:tcW w:w="0" w:type="auto"/>
            <w:noWrap/>
            <w:hideMark/>
          </w:tcPr>
          <w:p w14:paraId="11A653FA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Suicide * Depressed * Adversity * Brodmann Ar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F05A1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6,1043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7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BF327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6BE2C0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6,1058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3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D9CF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3EAFEC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</w:rPr>
              <w:t>F</w:t>
            </w:r>
            <w:r w:rsidRPr="004D27FC">
              <w:rPr>
                <w:rFonts w:ascii="Arial" w:hAnsi="Arial" w:cs="Arial"/>
                <w:vertAlign w:val="subscript"/>
              </w:rPr>
              <w:t>6,1066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F9C6A" w14:textId="77777777" w:rsidR="004D27FC" w:rsidRPr="004D27FC" w:rsidRDefault="004D27FC" w:rsidP="004D27FC">
            <w:pPr>
              <w:rPr>
                <w:rFonts w:ascii="Arial" w:hAnsi="Arial" w:cs="Arial"/>
              </w:rPr>
            </w:pPr>
            <w:r w:rsidRPr="004D27FC">
              <w:rPr>
                <w:rFonts w:ascii="Arial" w:hAnsi="Arial" w:cs="Arial"/>
                <w:i/>
                <w:iCs/>
              </w:rPr>
              <w:t>p</w:t>
            </w:r>
            <w:r w:rsidR="00801B71">
              <w:rPr>
                <w:rFonts w:ascii="Arial" w:hAnsi="Arial" w:cs="Arial"/>
              </w:rPr>
              <w:t xml:space="preserve"> = </w:t>
            </w:r>
            <w:r w:rsidRPr="004D27FC">
              <w:rPr>
                <w:rFonts w:ascii="Arial" w:hAnsi="Arial" w:cs="Arial"/>
              </w:rPr>
              <w:t>0.998</w:t>
            </w:r>
          </w:p>
        </w:tc>
      </w:tr>
    </w:tbl>
    <w:p w14:paraId="7AE76307" w14:textId="77777777" w:rsidR="00C347D1" w:rsidRDefault="00C347D1">
      <w:pPr>
        <w:rPr>
          <w:rFonts w:ascii="Arial" w:hAnsi="Arial" w:cs="Arial"/>
        </w:rPr>
      </w:pPr>
    </w:p>
    <w:p w14:paraId="14E8705B" w14:textId="77777777" w:rsidR="00A219B0" w:rsidRDefault="00C347D1">
      <w:pPr>
        <w:rPr>
          <w:rFonts w:ascii="Arial" w:hAnsi="Arial" w:cs="Arial"/>
        </w:rPr>
      </w:pPr>
      <w:r>
        <w:rPr>
          <w:rFonts w:ascii="Arial" w:hAnsi="Arial" w:cs="Arial"/>
        </w:rPr>
        <w:t xml:space="preserve">--- SPSS </w:t>
      </w:r>
      <w:r w:rsidR="0045400A">
        <w:rPr>
          <w:rFonts w:ascii="Arial" w:hAnsi="Arial" w:cs="Arial"/>
        </w:rPr>
        <w:t>could not compute the error degrees of freedom</w:t>
      </w:r>
    </w:p>
    <w:p w14:paraId="2A89EDA7" w14:textId="63D192F3" w:rsidR="00183FE3" w:rsidRPr="00183FE3" w:rsidRDefault="00183FE3" w:rsidP="00183FE3">
      <w:pPr>
        <w:rPr>
          <w:rFonts w:ascii="Arial" w:hAnsi="Arial" w:cs="Arial"/>
        </w:rPr>
      </w:pPr>
      <w:r>
        <w:rPr>
          <w:rFonts w:ascii="Arial" w:hAnsi="Arial" w:cs="Arial"/>
        </w:rPr>
        <w:sym w:font="Symbol" w:char="F02A"/>
      </w:r>
      <w:r>
        <w:rPr>
          <w:rFonts w:ascii="Arial" w:hAnsi="Arial" w:cs="Arial"/>
        </w:rPr>
        <w:t xml:space="preserve"> interaction</w:t>
      </w:r>
    </w:p>
    <w:p w14:paraId="19CEF2BD" w14:textId="79FF69B0" w:rsidR="004D27FC" w:rsidRDefault="00183FE3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A219B0">
        <w:rPr>
          <w:rFonts w:ascii="Arial" w:hAnsi="Arial" w:cs="Arial"/>
        </w:rPr>
        <w:t>MDD: Major Depressive Disorder; SERT: serotonin transporter</w:t>
      </w:r>
      <w:r w:rsidR="004D27FC">
        <w:rPr>
          <w:rFonts w:ascii="Arial" w:hAnsi="Arial" w:cs="Arial"/>
        </w:rPr>
        <w:br w:type="page"/>
      </w:r>
    </w:p>
    <w:p w14:paraId="3343056B" w14:textId="77777777" w:rsidR="004D27FC" w:rsidRPr="007A61C2" w:rsidRDefault="004D27FC">
      <w:pPr>
        <w:rPr>
          <w:rFonts w:ascii="Arial" w:hAnsi="Arial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7"/>
        <w:gridCol w:w="1007"/>
        <w:gridCol w:w="967"/>
        <w:gridCol w:w="517"/>
        <w:gridCol w:w="917"/>
        <w:gridCol w:w="967"/>
        <w:gridCol w:w="517"/>
        <w:gridCol w:w="897"/>
        <w:gridCol w:w="967"/>
        <w:gridCol w:w="517"/>
        <w:gridCol w:w="947"/>
        <w:gridCol w:w="967"/>
        <w:gridCol w:w="517"/>
        <w:gridCol w:w="857"/>
        <w:gridCol w:w="967"/>
        <w:gridCol w:w="517"/>
        <w:gridCol w:w="707"/>
        <w:gridCol w:w="967"/>
        <w:gridCol w:w="517"/>
      </w:tblGrid>
      <w:tr w:rsidR="007A61C2" w:rsidRPr="007A61C2" w14:paraId="20E75D12" w14:textId="77777777" w:rsidTr="007A61C2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9BA9" w14:textId="77777777" w:rsidR="007A61C2" w:rsidRPr="007A61C2" w:rsidRDefault="007A61C2" w:rsidP="007A61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earson Correlation </w:t>
            </w:r>
            <w:r w:rsidR="00016839">
              <w:rPr>
                <w:rFonts w:ascii="Arial" w:eastAsia="Times New Roman" w:hAnsi="Arial" w:cs="Arial"/>
                <w:b/>
                <w:sz w:val="18"/>
                <w:szCs w:val="18"/>
              </w:rPr>
              <w:t>Coefficients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PCC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84E" w14:textId="77777777" w:rsidR="007A61C2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3DDE" w14:textId="77777777" w:rsidR="007A61C2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7A61C2" w:rsidRPr="007A61C2" w14:paraId="72FA34C8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2D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78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R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371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1A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410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-HT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1A</w:t>
            </w:r>
          </w:p>
        </w:tc>
      </w:tr>
      <w:tr w:rsidR="007A61C2" w:rsidRPr="007A61C2" w14:paraId="4DEF334A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FF1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797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7AF" w14:textId="77777777" w:rsidR="00AB247D" w:rsidRPr="007A61C2" w:rsidRDefault="001864D5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gress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785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614" w14:textId="77777777" w:rsidR="00AB247D" w:rsidRPr="007A61C2" w:rsidRDefault="001864D5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gress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22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104" w14:textId="77777777" w:rsidR="00AB247D" w:rsidRPr="007A61C2" w:rsidRDefault="001864D5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gression</w:t>
            </w:r>
          </w:p>
        </w:tc>
      </w:tr>
      <w:tr w:rsidR="007A61C2" w:rsidRPr="007A61C2" w14:paraId="52EE1262" w14:textId="77777777" w:rsidTr="007A61C2">
        <w:trPr>
          <w:trHeight w:val="9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9BE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E6263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14D41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F8F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D9C96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D05F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24D9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4966A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B247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FC5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F49AE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A6C21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189C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404B8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5DDFC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FE7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D4537" w14:textId="77777777" w:rsidR="00AB247D" w:rsidRPr="007A61C2" w:rsidRDefault="007A61C2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50FB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g.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2-tailed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DD4A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</w:tr>
      <w:tr w:rsidR="007A61C2" w:rsidRPr="007A61C2" w14:paraId="28939304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23C7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B87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9C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310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0B64" w14:textId="77777777" w:rsidR="00AB247D" w:rsidRPr="007A61C2" w:rsidRDefault="00AB247D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A39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76F5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E36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2DA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38BE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8CF" w14:textId="77777777" w:rsidR="00AB247D" w:rsidRPr="007A61C2" w:rsidRDefault="00AB247D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11F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2DBE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90E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3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832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7327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29C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3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A11" w14:textId="77777777" w:rsidR="00AB247D" w:rsidRPr="007A61C2" w:rsidRDefault="00055459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5C24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2</w:t>
            </w:r>
          </w:p>
        </w:tc>
      </w:tr>
      <w:tr w:rsidR="007A61C2" w:rsidRPr="007A61C2" w14:paraId="725A4F83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D44C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4B43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3982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06D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568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7EC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3D5D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074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98C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2DAB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2D8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D9E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7ED8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F578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4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DA1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BCCD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33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3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70CD" w14:textId="77777777" w:rsidR="00AB247D" w:rsidRPr="007A61C2" w:rsidRDefault="00055459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50EC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4</w:t>
            </w:r>
          </w:p>
        </w:tc>
      </w:tr>
      <w:tr w:rsidR="007A61C2" w:rsidRPr="007A61C2" w14:paraId="458DE748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565E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1EB4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EF7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0FD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02D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5F8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0364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663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39B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CF57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0403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4E7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9547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9F3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4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AFF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298E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362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3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07C0" w14:textId="77777777" w:rsidR="00AB247D" w:rsidRPr="007A61C2" w:rsidRDefault="00055459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1FB9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6</w:t>
            </w:r>
          </w:p>
        </w:tc>
      </w:tr>
      <w:tr w:rsidR="007A61C2" w:rsidRPr="007A61C2" w14:paraId="0A814F79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E4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B26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88B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413C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74A2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2E4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7802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A86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08D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4450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AE6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9196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273F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A1D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3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649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30DD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8CF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DB5C" w14:textId="77777777" w:rsidR="00AB247D" w:rsidRPr="007A61C2" w:rsidRDefault="00AB247D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07B5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7</w:t>
            </w:r>
          </w:p>
        </w:tc>
      </w:tr>
      <w:tr w:rsidR="007A61C2" w:rsidRPr="007A61C2" w14:paraId="77640252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89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BBD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72D0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3E2D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090E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915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4781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7A3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815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4ED0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B97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CB61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14E5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1B3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4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5D2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624E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C14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3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1FD" w14:textId="77777777" w:rsidR="00AB247D" w:rsidRPr="007A61C2" w:rsidRDefault="00055459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812A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1</w:t>
            </w:r>
          </w:p>
        </w:tc>
      </w:tr>
      <w:tr w:rsidR="007A61C2" w:rsidRPr="007A61C2" w14:paraId="4E281F31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A5D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540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E91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041A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B11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4AC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19F3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5359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4F87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D1D8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993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AD9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3DDB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A52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4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BBB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AD29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AC6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F58" w14:textId="77777777" w:rsidR="00AB247D" w:rsidRPr="007A61C2" w:rsidRDefault="00AB247D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2C66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2</w:t>
            </w:r>
          </w:p>
        </w:tc>
      </w:tr>
      <w:tr w:rsidR="007A61C2" w:rsidRPr="007A61C2" w14:paraId="5C9A8E2D" w14:textId="77777777" w:rsidTr="007A61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858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873E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EF5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E800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086" w14:textId="77777777" w:rsidR="00AB247D" w:rsidRPr="007A61C2" w:rsidRDefault="00AB247D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6D81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CC1F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E70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4D4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1DF3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EF3" w14:textId="77777777" w:rsidR="00AB247D" w:rsidRPr="007A61C2" w:rsidRDefault="00AB247D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EADE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1146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756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3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04A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CCC0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1BC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16ED" w14:textId="77777777" w:rsidR="00AB247D" w:rsidRPr="007A61C2" w:rsidRDefault="00AB247D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3C77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6</w:t>
            </w:r>
          </w:p>
        </w:tc>
      </w:tr>
      <w:tr w:rsidR="007A61C2" w:rsidRPr="007A61C2" w14:paraId="2322B8D6" w14:textId="77777777" w:rsidTr="00C4102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D323C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CF221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196A8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D8D7D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9C1CF" w14:textId="77777777" w:rsidR="00AB247D" w:rsidRPr="007A61C2" w:rsidRDefault="00055459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9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1464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41346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44131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5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5C9B1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83C8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792DA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179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9B77F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582E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0BCC5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384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6A62A" w14:textId="77777777" w:rsidR="00AB247D" w:rsidRPr="007A61C2" w:rsidRDefault="00055459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14F81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3F52F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86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1E671" w14:textId="77777777" w:rsidR="00AB247D" w:rsidRPr="007A61C2" w:rsidRDefault="00AB247D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32C6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6</w:t>
            </w:r>
          </w:p>
        </w:tc>
      </w:tr>
      <w:tr w:rsidR="007A61C2" w:rsidRPr="007A61C2" w14:paraId="783F97A8" w14:textId="77777777" w:rsidTr="00C4102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BA98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0C52" w14:textId="77777777" w:rsidR="00AB247D" w:rsidRPr="007A61C2" w:rsidRDefault="00AB247D" w:rsidP="00055459">
            <w:pPr>
              <w:tabs>
                <w:tab w:val="decimal" w:pos="2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7AFB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DD2E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FA11" w14:textId="77777777" w:rsidR="00AB247D" w:rsidRPr="007A61C2" w:rsidRDefault="00AB247D" w:rsidP="00055459">
            <w:pPr>
              <w:tabs>
                <w:tab w:val="decimal" w:pos="21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152C" w14:textId="77777777" w:rsidR="00AB247D" w:rsidRPr="007A61C2" w:rsidRDefault="00AB247D" w:rsidP="00AB247D">
            <w:pPr>
              <w:tabs>
                <w:tab w:val="decimal" w:pos="2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1F43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F24DB" w14:textId="77777777" w:rsidR="00AB247D" w:rsidRPr="007A61C2" w:rsidRDefault="00AB247D" w:rsidP="00055459">
            <w:pPr>
              <w:tabs>
                <w:tab w:val="decimal" w:pos="2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C565" w14:textId="77777777" w:rsidR="00AB247D" w:rsidRPr="007A61C2" w:rsidRDefault="00AB247D" w:rsidP="0047382A">
            <w:pPr>
              <w:tabs>
                <w:tab w:val="decimal" w:pos="2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7361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3937" w14:textId="77777777" w:rsidR="00AB247D" w:rsidRPr="007A61C2" w:rsidRDefault="00055459" w:rsidP="00055459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AB247D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24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B8D1" w14:textId="77777777" w:rsidR="00AB247D" w:rsidRPr="007A61C2" w:rsidRDefault="00AB247D" w:rsidP="00055459">
            <w:pPr>
              <w:tabs>
                <w:tab w:val="decimal" w:pos="25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E87D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F6F3" w14:textId="77777777" w:rsidR="00AB247D" w:rsidRPr="007A61C2" w:rsidRDefault="00AB247D" w:rsidP="00055459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.22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BCA5" w14:textId="77777777" w:rsidR="00AB247D" w:rsidRPr="007A61C2" w:rsidRDefault="00AB247D" w:rsidP="00055459">
            <w:pPr>
              <w:tabs>
                <w:tab w:val="decimal" w:pos="28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</w:t>
            </w:r>
            <w:r w:rsidR="00055459"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BCCA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69B9" w14:textId="77777777" w:rsidR="00AB247D" w:rsidRPr="007A61C2" w:rsidRDefault="00AB247D" w:rsidP="00AB2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BDF8" w14:textId="77777777" w:rsidR="00AB247D" w:rsidRPr="007A61C2" w:rsidRDefault="00AB247D" w:rsidP="00055459">
            <w:pPr>
              <w:tabs>
                <w:tab w:val="decimal" w:pos="1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8BD1" w14:textId="77777777" w:rsidR="00AB247D" w:rsidRPr="007A61C2" w:rsidRDefault="00AB247D" w:rsidP="00AB2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7A61C2" w:rsidRPr="007A61C2" w14:paraId="2059B1A8" w14:textId="77777777" w:rsidTr="00C41028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F3DB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Correlation is significant at the 0.05 level (2-tailed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AB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D9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782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785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55E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F00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638D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D5D0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723E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AA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97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3A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617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A61C2" w:rsidRPr="007A61C2" w14:paraId="2A8177FD" w14:textId="77777777" w:rsidTr="007A61C2">
        <w:trPr>
          <w:trHeight w:val="30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095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61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Correlation is significant at the 0.01 level (2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099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77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774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1F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58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046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B8EA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C5C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48EF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58D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C11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137B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570" w14:textId="77777777" w:rsidR="00AB247D" w:rsidRPr="007A61C2" w:rsidRDefault="00AB247D" w:rsidP="00AB24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3E4F7A2" w14:textId="77777777" w:rsidR="00A00DB8" w:rsidRPr="007A61C2" w:rsidRDefault="00A00DB8">
      <w:pPr>
        <w:rPr>
          <w:rFonts w:ascii="Arial" w:hAnsi="Arial" w:cs="Arial"/>
        </w:rPr>
      </w:pPr>
    </w:p>
    <w:sectPr w:rsidR="00A00DB8" w:rsidRPr="007A61C2" w:rsidSect="0088331A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0013D2"/>
    <w:multiLevelType w:val="hybridMultilevel"/>
    <w:tmpl w:val="A2AE68A4"/>
    <w:lvl w:ilvl="0" w:tplc="8FC29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31A"/>
    <w:rsid w:val="00016839"/>
    <w:rsid w:val="00034EA3"/>
    <w:rsid w:val="00055459"/>
    <w:rsid w:val="00137898"/>
    <w:rsid w:val="00183FE3"/>
    <w:rsid w:val="001864D5"/>
    <w:rsid w:val="0023519A"/>
    <w:rsid w:val="0029121F"/>
    <w:rsid w:val="0045400A"/>
    <w:rsid w:val="0047382A"/>
    <w:rsid w:val="004D27FC"/>
    <w:rsid w:val="005234DC"/>
    <w:rsid w:val="0059206B"/>
    <w:rsid w:val="00782A3B"/>
    <w:rsid w:val="007A61C2"/>
    <w:rsid w:val="00801B71"/>
    <w:rsid w:val="0084421A"/>
    <w:rsid w:val="0088331A"/>
    <w:rsid w:val="009F34D6"/>
    <w:rsid w:val="00A00DB8"/>
    <w:rsid w:val="00A219B0"/>
    <w:rsid w:val="00A33FDC"/>
    <w:rsid w:val="00A9142A"/>
    <w:rsid w:val="00AB247D"/>
    <w:rsid w:val="00AC71F7"/>
    <w:rsid w:val="00B34D9E"/>
    <w:rsid w:val="00C347D1"/>
    <w:rsid w:val="00C41028"/>
    <w:rsid w:val="00D824C7"/>
    <w:rsid w:val="00F15026"/>
    <w:rsid w:val="00F8569C"/>
    <w:rsid w:val="00FB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30603"/>
  <w15:chartTrackingRefBased/>
  <w15:docId w15:val="{F8104401-03C4-4EDD-9082-49C81635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F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35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lian, Mihran (NYSPI)</dc:creator>
  <cp:keywords/>
  <dc:description/>
  <cp:lastModifiedBy>Bakalian, Mihran (NYSPI)</cp:lastModifiedBy>
  <cp:revision>7</cp:revision>
  <dcterms:created xsi:type="dcterms:W3CDTF">2018-07-24T21:19:00Z</dcterms:created>
  <dcterms:modified xsi:type="dcterms:W3CDTF">2018-07-26T14:30:00Z</dcterms:modified>
</cp:coreProperties>
</file>